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1D284" w14:textId="6603EFD1" w:rsidR="004A6BB1" w:rsidRPr="0051355A" w:rsidRDefault="004A6BB1" w:rsidP="00FE00D0">
      <w:pPr>
        <w:tabs>
          <w:tab w:val="left" w:pos="2977"/>
        </w:tabs>
        <w:rPr>
          <w:rFonts w:ascii="Times New Roman" w:hAnsi="Times New Roman" w:cs="Times New Roman"/>
          <w:i/>
          <w:szCs w:val="21"/>
        </w:rPr>
      </w:pPr>
      <w:bookmarkStart w:id="0" w:name="OLE_LINK41"/>
      <w:r w:rsidRPr="0051355A">
        <w:rPr>
          <w:rFonts w:ascii="Times New Roman" w:eastAsia="宋体" w:hAnsi="Times New Roman" w:cs="Times New Roman"/>
          <w:color w:val="000000"/>
          <w:szCs w:val="21"/>
        </w:rPr>
        <w:t>Supplementary Table S</w:t>
      </w:r>
      <w:r w:rsidR="00A17EF3">
        <w:rPr>
          <w:rFonts w:ascii="Times New Roman" w:eastAsia="宋体" w:hAnsi="Times New Roman" w:cs="Times New Roman" w:hint="eastAsia"/>
          <w:color w:val="000000"/>
          <w:szCs w:val="21"/>
        </w:rPr>
        <w:t>1</w:t>
      </w:r>
      <w:r w:rsidRPr="0051355A">
        <w:rPr>
          <w:rFonts w:ascii="Times New Roman" w:eastAsia="宋体" w:hAnsi="Times New Roman" w:cs="Times New Roman"/>
          <w:color w:val="000000"/>
          <w:szCs w:val="21"/>
        </w:rPr>
        <w:t>.</w:t>
      </w:r>
      <w:bookmarkEnd w:id="0"/>
      <w:r w:rsidRPr="0051355A">
        <w:rPr>
          <w:rFonts w:ascii="Times New Roman" w:eastAsia="宋体" w:hAnsi="Times New Roman" w:cs="Times New Roman"/>
          <w:color w:val="000000"/>
          <w:szCs w:val="21"/>
        </w:rPr>
        <w:t xml:space="preserve"> Primer for </w:t>
      </w:r>
      <w:proofErr w:type="spellStart"/>
      <w:r w:rsidRPr="0051355A">
        <w:rPr>
          <w:rFonts w:ascii="Times New Roman" w:eastAsia="宋体" w:hAnsi="Times New Roman" w:cs="Times New Roman"/>
          <w:color w:val="000000"/>
          <w:szCs w:val="21"/>
        </w:rPr>
        <w:t>qRT</w:t>
      </w:r>
      <w:proofErr w:type="spellEnd"/>
      <w:r w:rsidRPr="0051355A">
        <w:rPr>
          <w:rFonts w:ascii="Times New Roman" w:eastAsia="宋体" w:hAnsi="Times New Roman" w:cs="Times New Roman"/>
          <w:color w:val="000000"/>
          <w:szCs w:val="21"/>
        </w:rPr>
        <w:t>-PCR</w:t>
      </w:r>
    </w:p>
    <w:tbl>
      <w:tblPr>
        <w:tblStyle w:val="a3"/>
        <w:tblW w:w="8773" w:type="dxa"/>
        <w:tblInd w:w="-147" w:type="dxa"/>
        <w:tblLook w:val="04A0" w:firstRow="1" w:lastRow="0" w:firstColumn="1" w:lastColumn="0" w:noHBand="0" w:noVBand="1"/>
      </w:tblPr>
      <w:tblGrid>
        <w:gridCol w:w="963"/>
        <w:gridCol w:w="1313"/>
        <w:gridCol w:w="3203"/>
        <w:gridCol w:w="3294"/>
      </w:tblGrid>
      <w:tr w:rsidR="00DD321F" w:rsidRPr="0051355A" w14:paraId="2E260869" w14:textId="77777777" w:rsidTr="00CF4D34">
        <w:trPr>
          <w:trHeight w:val="557"/>
        </w:trPr>
        <w:tc>
          <w:tcPr>
            <w:tcW w:w="963" w:type="dxa"/>
          </w:tcPr>
          <w:p w14:paraId="7646173F" w14:textId="77777777" w:rsidR="004A6BB1" w:rsidRPr="0051355A" w:rsidRDefault="004A6BB1" w:rsidP="00BB497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1355A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313" w:type="dxa"/>
          </w:tcPr>
          <w:p w14:paraId="25C8DAA5" w14:textId="77777777" w:rsidR="00CF4D34" w:rsidRDefault="004A6BB1" w:rsidP="00BB497F">
            <w:pPr>
              <w:rPr>
                <w:rStyle w:val="a4"/>
                <w:rFonts w:ascii="Times New Roman" w:hAnsi="Times New Roman" w:cs="Times New Roman"/>
                <w:szCs w:val="21"/>
              </w:rPr>
            </w:pPr>
            <w:r w:rsidRPr="0051355A">
              <w:rPr>
                <w:rStyle w:val="a4"/>
                <w:rFonts w:ascii="Times New Roman" w:hAnsi="Times New Roman" w:cs="Times New Roman"/>
                <w:szCs w:val="21"/>
              </w:rPr>
              <w:t xml:space="preserve">Primer for </w:t>
            </w:r>
            <w:proofErr w:type="spellStart"/>
            <w:r w:rsidRPr="0051355A">
              <w:rPr>
                <w:rStyle w:val="a4"/>
                <w:rFonts w:ascii="Times New Roman" w:hAnsi="Times New Roman" w:cs="Times New Roman"/>
                <w:szCs w:val="21"/>
              </w:rPr>
              <w:t>qRT</w:t>
            </w:r>
            <w:proofErr w:type="spellEnd"/>
            <w:r w:rsidRPr="0051355A">
              <w:rPr>
                <w:rStyle w:val="a4"/>
                <w:rFonts w:ascii="Times New Roman" w:hAnsi="Times New Roman" w:cs="Times New Roman"/>
                <w:szCs w:val="21"/>
              </w:rPr>
              <w:t>-PCR</w:t>
            </w:r>
          </w:p>
          <w:p w14:paraId="79F6D17B" w14:textId="7F56AD28" w:rsidR="004A6BB1" w:rsidRPr="0051355A" w:rsidRDefault="00CF4D34" w:rsidP="00BB49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a4"/>
                <w:rFonts w:ascii="Times New Roman" w:hAnsi="Times New Roman" w:cs="Times New Roman"/>
                <w:szCs w:val="21"/>
              </w:rPr>
              <w:t>(</w:t>
            </w:r>
            <w:r w:rsidRPr="00CF4D34">
              <w:rPr>
                <w:rStyle w:val="a4"/>
              </w:rPr>
              <w:t>mouse</w:t>
            </w:r>
            <w:r>
              <w:rPr>
                <w:rStyle w:val="a4"/>
                <w:rFonts w:ascii="Times New Roman" w:hAnsi="Times New Roman" w:cs="Times New Roman"/>
                <w:szCs w:val="21"/>
              </w:rPr>
              <w:t>)</w:t>
            </w:r>
            <w:r w:rsidR="004A6BB1" w:rsidRPr="0051355A">
              <w:rPr>
                <w:rStyle w:val="a4"/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3203" w:type="dxa"/>
          </w:tcPr>
          <w:p w14:paraId="0CCF56CB" w14:textId="77777777" w:rsidR="004A6BB1" w:rsidRPr="0051355A" w:rsidRDefault="004A6BB1" w:rsidP="00BB497F">
            <w:pPr>
              <w:ind w:leftChars="60" w:left="126"/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Style w:val="a4"/>
                <w:rFonts w:ascii="Times New Roman" w:hAnsi="Times New Roman" w:cs="Times New Roman"/>
                <w:szCs w:val="21"/>
              </w:rPr>
              <w:t>Forward primer</w:t>
            </w:r>
          </w:p>
        </w:tc>
        <w:tc>
          <w:tcPr>
            <w:tcW w:w="3294" w:type="dxa"/>
          </w:tcPr>
          <w:p w14:paraId="09416E02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Style w:val="a4"/>
                <w:rFonts w:ascii="Times New Roman" w:hAnsi="Times New Roman" w:cs="Times New Roman"/>
                <w:szCs w:val="21"/>
              </w:rPr>
              <w:t>Reverse primer</w:t>
            </w:r>
          </w:p>
        </w:tc>
      </w:tr>
      <w:tr w:rsidR="00DD321F" w:rsidRPr="0051355A" w14:paraId="3BBB7548" w14:textId="77777777" w:rsidTr="00CF4D34">
        <w:trPr>
          <w:trHeight w:val="325"/>
        </w:trPr>
        <w:tc>
          <w:tcPr>
            <w:tcW w:w="963" w:type="dxa"/>
          </w:tcPr>
          <w:p w14:paraId="041D7B24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7A09C321" w14:textId="1DFCDEC6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TNF-α</w:t>
            </w:r>
          </w:p>
        </w:tc>
        <w:tc>
          <w:tcPr>
            <w:tcW w:w="3203" w:type="dxa"/>
          </w:tcPr>
          <w:p w14:paraId="638FCBE3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TACCCCTGCCTGAGAGCAAT</w:t>
            </w:r>
          </w:p>
        </w:tc>
        <w:tc>
          <w:tcPr>
            <w:tcW w:w="3294" w:type="dxa"/>
          </w:tcPr>
          <w:p w14:paraId="1E8DA9E5" w14:textId="57E2A36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CCACTTGGTGGTTTGTGAGTG</w:t>
            </w:r>
          </w:p>
        </w:tc>
      </w:tr>
      <w:tr w:rsidR="00DD321F" w:rsidRPr="0051355A" w14:paraId="5E9ADECF" w14:textId="77777777" w:rsidTr="00CF4D34">
        <w:trPr>
          <w:trHeight w:val="325"/>
        </w:trPr>
        <w:tc>
          <w:tcPr>
            <w:tcW w:w="963" w:type="dxa"/>
          </w:tcPr>
          <w:p w14:paraId="218F22C0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13" w:type="dxa"/>
          </w:tcPr>
          <w:p w14:paraId="0B34E031" w14:textId="08FB2195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IL-1β</w:t>
            </w:r>
          </w:p>
        </w:tc>
        <w:tc>
          <w:tcPr>
            <w:tcW w:w="3203" w:type="dxa"/>
          </w:tcPr>
          <w:p w14:paraId="0689735F" w14:textId="73063C8E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GGGCCTCAAAGGAAAGAATC</w:t>
            </w:r>
          </w:p>
        </w:tc>
        <w:tc>
          <w:tcPr>
            <w:tcW w:w="3294" w:type="dxa"/>
          </w:tcPr>
          <w:p w14:paraId="621BC67F" w14:textId="7877BE90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TACCAGTTGGGGAACTCTGC</w:t>
            </w:r>
          </w:p>
        </w:tc>
      </w:tr>
      <w:tr w:rsidR="00DD321F" w:rsidRPr="0051355A" w14:paraId="66B440D0" w14:textId="77777777" w:rsidTr="00CF4D34">
        <w:trPr>
          <w:trHeight w:val="353"/>
        </w:trPr>
        <w:tc>
          <w:tcPr>
            <w:tcW w:w="963" w:type="dxa"/>
          </w:tcPr>
          <w:p w14:paraId="7662A1E2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13" w:type="dxa"/>
          </w:tcPr>
          <w:p w14:paraId="40E95084" w14:textId="254407D4" w:rsidR="004A6BB1" w:rsidRPr="0051355A" w:rsidRDefault="00DD321F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3203" w:type="dxa"/>
          </w:tcPr>
          <w:p w14:paraId="51C2A3B4" w14:textId="66FC705D" w:rsidR="004A6BB1" w:rsidRPr="0051355A" w:rsidRDefault="00DD321F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TCTGCAAGAGACTTCCATCCA</w:t>
            </w:r>
          </w:p>
        </w:tc>
        <w:tc>
          <w:tcPr>
            <w:tcW w:w="3294" w:type="dxa"/>
          </w:tcPr>
          <w:p w14:paraId="330F22BB" w14:textId="288AD3D8" w:rsidR="004A6BB1" w:rsidRPr="0051355A" w:rsidRDefault="00DD321F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AGTCTCCTCTCCGGACTTGT</w:t>
            </w:r>
          </w:p>
        </w:tc>
      </w:tr>
      <w:tr w:rsidR="004A6BB1" w:rsidRPr="0051355A" w14:paraId="6CC92A41" w14:textId="77777777" w:rsidTr="00CF4D34">
        <w:trPr>
          <w:trHeight w:val="353"/>
        </w:trPr>
        <w:tc>
          <w:tcPr>
            <w:tcW w:w="963" w:type="dxa"/>
          </w:tcPr>
          <w:p w14:paraId="2C276672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13" w:type="dxa"/>
          </w:tcPr>
          <w:p w14:paraId="7E91F90E" w14:textId="3DED1A6B" w:rsidR="004A6BB1" w:rsidRPr="0051355A" w:rsidRDefault="00DD321F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203" w:type="dxa"/>
          </w:tcPr>
          <w:p w14:paraId="410C7F87" w14:textId="6B63E27F" w:rsidR="004A6BB1" w:rsidRPr="0051355A" w:rsidRDefault="00DD321F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TGCACCACCAACTGCTTAG</w:t>
            </w:r>
          </w:p>
        </w:tc>
        <w:tc>
          <w:tcPr>
            <w:tcW w:w="3294" w:type="dxa"/>
          </w:tcPr>
          <w:p w14:paraId="1785382F" w14:textId="447DB5CA" w:rsidR="004A6BB1" w:rsidRPr="0051355A" w:rsidRDefault="00DD321F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GGATGCAGGGATGATGTTC</w:t>
            </w:r>
          </w:p>
        </w:tc>
      </w:tr>
      <w:tr w:rsidR="004A6BB1" w:rsidRPr="0051355A" w14:paraId="338CD807" w14:textId="77777777" w:rsidTr="00CF4D34">
        <w:trPr>
          <w:trHeight w:val="353"/>
        </w:trPr>
        <w:tc>
          <w:tcPr>
            <w:tcW w:w="963" w:type="dxa"/>
          </w:tcPr>
          <w:p w14:paraId="7C66EEE1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13" w:type="dxa"/>
          </w:tcPr>
          <w:p w14:paraId="13E723E7" w14:textId="4C1B62DF" w:rsidR="004A6BB1" w:rsidRPr="0051355A" w:rsidRDefault="007C3209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3203" w:type="dxa"/>
          </w:tcPr>
          <w:p w14:paraId="255919A1" w14:textId="37C9061F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ACCTACATCAGAGCCCGAGT</w:t>
            </w:r>
          </w:p>
        </w:tc>
        <w:tc>
          <w:tcPr>
            <w:tcW w:w="3294" w:type="dxa"/>
          </w:tcPr>
          <w:p w14:paraId="6638FE9E" w14:textId="12B85332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GCATTTCCACAGCAGAAGC</w:t>
            </w:r>
          </w:p>
        </w:tc>
      </w:tr>
      <w:tr w:rsidR="004A6BB1" w:rsidRPr="0051355A" w14:paraId="336A6501" w14:textId="77777777" w:rsidTr="00CF4D34">
        <w:trPr>
          <w:trHeight w:val="353"/>
        </w:trPr>
        <w:tc>
          <w:tcPr>
            <w:tcW w:w="963" w:type="dxa"/>
          </w:tcPr>
          <w:p w14:paraId="3D485C36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13" w:type="dxa"/>
          </w:tcPr>
          <w:p w14:paraId="1C064B07" w14:textId="51ACE358" w:rsidR="004A6BB1" w:rsidRPr="0051355A" w:rsidRDefault="007C3209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MCP-1</w:t>
            </w:r>
          </w:p>
        </w:tc>
        <w:tc>
          <w:tcPr>
            <w:tcW w:w="3203" w:type="dxa"/>
          </w:tcPr>
          <w:p w14:paraId="387902FE" w14:textId="337C1D04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CTCTCTTCCTCCACCACCAT</w:t>
            </w:r>
          </w:p>
        </w:tc>
        <w:tc>
          <w:tcPr>
            <w:tcW w:w="3294" w:type="dxa"/>
          </w:tcPr>
          <w:p w14:paraId="15748DA3" w14:textId="73159FDD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GCTCTCCAGCCTACTCATTGG</w:t>
            </w:r>
          </w:p>
        </w:tc>
      </w:tr>
      <w:tr w:rsidR="004A6BB1" w:rsidRPr="0051355A" w14:paraId="5847F1ED" w14:textId="77777777" w:rsidTr="00CF4D34">
        <w:trPr>
          <w:trHeight w:val="353"/>
        </w:trPr>
        <w:tc>
          <w:tcPr>
            <w:tcW w:w="963" w:type="dxa"/>
          </w:tcPr>
          <w:p w14:paraId="13B1B973" w14:textId="77777777" w:rsidR="004A6BB1" w:rsidRPr="0051355A" w:rsidRDefault="004A6BB1" w:rsidP="00BB497F">
            <w:pPr>
              <w:rPr>
                <w:rFonts w:ascii="Times New Roman" w:hAnsi="Times New Roman" w:cs="Times New Roman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13" w:type="dxa"/>
          </w:tcPr>
          <w:p w14:paraId="183992AD" w14:textId="5E7D6A3F" w:rsidR="004A6BB1" w:rsidRPr="0051355A" w:rsidRDefault="007C3209" w:rsidP="00BB497F">
            <w:pPr>
              <w:rPr>
                <w:rFonts w:ascii="Times New Roman" w:hAnsi="Times New Roman" w:cs="Times New Roman" w:hint="eastAsia"/>
                <w:szCs w:val="21"/>
              </w:rPr>
            </w:pPr>
            <w:r w:rsidRPr="0051355A">
              <w:rPr>
                <w:rFonts w:ascii="Times New Roman" w:hAnsi="Times New Roman" w:cs="Times New Roman"/>
                <w:szCs w:val="21"/>
              </w:rPr>
              <w:t>CCR5</w:t>
            </w:r>
          </w:p>
        </w:tc>
        <w:tc>
          <w:tcPr>
            <w:tcW w:w="3203" w:type="dxa"/>
          </w:tcPr>
          <w:p w14:paraId="73BCC7EB" w14:textId="129AB213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GAGGAGCAGGGAGAACGAGT</w:t>
            </w:r>
          </w:p>
        </w:tc>
        <w:tc>
          <w:tcPr>
            <w:tcW w:w="3294" w:type="dxa"/>
          </w:tcPr>
          <w:p w14:paraId="2C4E70BE" w14:textId="1B17B590" w:rsidR="004A6BB1" w:rsidRPr="0051355A" w:rsidRDefault="007C320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GCAGTCAGGCACATCCATAG</w:t>
            </w:r>
          </w:p>
        </w:tc>
      </w:tr>
      <w:tr w:rsidR="00B94139" w:rsidRPr="0051355A" w14:paraId="705A67F2" w14:textId="77777777" w:rsidTr="00CF4D34">
        <w:trPr>
          <w:trHeight w:val="353"/>
        </w:trPr>
        <w:tc>
          <w:tcPr>
            <w:tcW w:w="963" w:type="dxa"/>
          </w:tcPr>
          <w:p w14:paraId="0A63A8E6" w14:textId="11B0E9B3" w:rsidR="00B94139" w:rsidRPr="0051355A" w:rsidRDefault="00CF4D34" w:rsidP="00BB49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313" w:type="dxa"/>
          </w:tcPr>
          <w:p w14:paraId="2C532DDD" w14:textId="22154EC3" w:rsidR="00B94139" w:rsidRPr="0051355A" w:rsidRDefault="00B94139" w:rsidP="00B9413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α-SMA</w:t>
            </w:r>
          </w:p>
        </w:tc>
        <w:tc>
          <w:tcPr>
            <w:tcW w:w="3203" w:type="dxa"/>
          </w:tcPr>
          <w:p w14:paraId="0E134B80" w14:textId="089FDB90" w:rsidR="00B94139" w:rsidRPr="0051355A" w:rsidRDefault="00B9413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AATGGCTCTGGGCTCTGTAA</w:t>
            </w:r>
          </w:p>
        </w:tc>
        <w:tc>
          <w:tcPr>
            <w:tcW w:w="3294" w:type="dxa"/>
          </w:tcPr>
          <w:p w14:paraId="15441806" w14:textId="16020556" w:rsidR="00B94139" w:rsidRPr="0051355A" w:rsidRDefault="00B94139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TCTCTTGCTCTGGGCTTCAT</w:t>
            </w:r>
          </w:p>
        </w:tc>
      </w:tr>
      <w:tr w:rsidR="00B94139" w:rsidRPr="0051355A" w14:paraId="344B52C5" w14:textId="77777777" w:rsidTr="00CF4D34">
        <w:trPr>
          <w:trHeight w:val="353"/>
        </w:trPr>
        <w:tc>
          <w:tcPr>
            <w:tcW w:w="963" w:type="dxa"/>
          </w:tcPr>
          <w:p w14:paraId="7FB7DEC1" w14:textId="4B02389D" w:rsidR="00B94139" w:rsidRPr="0051355A" w:rsidRDefault="00CF4D34" w:rsidP="00BB49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313" w:type="dxa"/>
          </w:tcPr>
          <w:p w14:paraId="4BE98A13" w14:textId="267B54FA" w:rsidR="00B94139" w:rsidRPr="0051355A" w:rsidRDefault="00B94139" w:rsidP="00B94139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TGF-β1</w:t>
            </w:r>
          </w:p>
        </w:tc>
        <w:tc>
          <w:tcPr>
            <w:tcW w:w="3203" w:type="dxa"/>
          </w:tcPr>
          <w:p w14:paraId="5962CD66" w14:textId="1F9613A9" w:rsidR="00B94139" w:rsidRPr="0051355A" w:rsidRDefault="00234BB1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ATTCCTGGCGTTACCTTGG</w:t>
            </w:r>
          </w:p>
        </w:tc>
        <w:tc>
          <w:tcPr>
            <w:tcW w:w="3294" w:type="dxa"/>
          </w:tcPr>
          <w:p w14:paraId="3E6E9B5F" w14:textId="36809A4D" w:rsidR="00B94139" w:rsidRPr="0051355A" w:rsidRDefault="00234BB1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AGCCCTGTATTCCGTCTCCT</w:t>
            </w:r>
          </w:p>
        </w:tc>
      </w:tr>
      <w:tr w:rsidR="00B94139" w:rsidRPr="0051355A" w14:paraId="268C2BB9" w14:textId="77777777" w:rsidTr="00CF4D34">
        <w:trPr>
          <w:trHeight w:val="353"/>
        </w:trPr>
        <w:tc>
          <w:tcPr>
            <w:tcW w:w="963" w:type="dxa"/>
          </w:tcPr>
          <w:p w14:paraId="3FB21087" w14:textId="31085507" w:rsidR="00B94139" w:rsidRPr="0051355A" w:rsidRDefault="00CF4D34" w:rsidP="00BB49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13" w:type="dxa"/>
          </w:tcPr>
          <w:p w14:paraId="2D30E7BB" w14:textId="6477AEE5" w:rsidR="00B94139" w:rsidRPr="0051355A" w:rsidRDefault="00234BB1" w:rsidP="00234BB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COL-I</w:t>
            </w:r>
          </w:p>
        </w:tc>
        <w:tc>
          <w:tcPr>
            <w:tcW w:w="3203" w:type="dxa"/>
          </w:tcPr>
          <w:p w14:paraId="4836BEDC" w14:textId="27A6A086" w:rsidR="00B94139" w:rsidRPr="0051355A" w:rsidRDefault="00234BB1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TGACTGGAAGAGCGGAGAGT</w:t>
            </w:r>
          </w:p>
        </w:tc>
        <w:tc>
          <w:tcPr>
            <w:tcW w:w="3294" w:type="dxa"/>
          </w:tcPr>
          <w:p w14:paraId="7744D429" w14:textId="35596EDA" w:rsidR="00B94139" w:rsidRPr="0051355A" w:rsidRDefault="00234BB1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GACGGCTGAGTAGGGAACAC</w:t>
            </w:r>
          </w:p>
        </w:tc>
      </w:tr>
      <w:tr w:rsidR="00B94139" w:rsidRPr="0051355A" w14:paraId="7BE10E0F" w14:textId="77777777" w:rsidTr="00CF4D34">
        <w:trPr>
          <w:trHeight w:val="353"/>
        </w:trPr>
        <w:tc>
          <w:tcPr>
            <w:tcW w:w="963" w:type="dxa"/>
          </w:tcPr>
          <w:p w14:paraId="3687319D" w14:textId="0D2DF398" w:rsidR="00B94139" w:rsidRPr="0051355A" w:rsidRDefault="00CF4D34" w:rsidP="00BB497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13" w:type="dxa"/>
          </w:tcPr>
          <w:p w14:paraId="7B8726FA" w14:textId="0C61D1AD" w:rsidR="00B94139" w:rsidRPr="0051355A" w:rsidRDefault="00234BB1" w:rsidP="00234BB1">
            <w:pPr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COL-III</w:t>
            </w:r>
          </w:p>
        </w:tc>
        <w:tc>
          <w:tcPr>
            <w:tcW w:w="3203" w:type="dxa"/>
          </w:tcPr>
          <w:p w14:paraId="0AEF47F3" w14:textId="1BB9C085" w:rsidR="00B94139" w:rsidRPr="0051355A" w:rsidRDefault="001734CF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ATGGGTTTCCCTGGTCCTAA</w:t>
            </w:r>
          </w:p>
        </w:tc>
        <w:tc>
          <w:tcPr>
            <w:tcW w:w="3294" w:type="dxa"/>
          </w:tcPr>
          <w:p w14:paraId="18A7E3F6" w14:textId="015B2E77" w:rsidR="00B94139" w:rsidRPr="0051355A" w:rsidRDefault="001734CF" w:rsidP="00BB497F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1355A">
              <w:rPr>
                <w:rFonts w:ascii="Times New Roman" w:hAnsi="Times New Roman" w:cs="Times New Roman"/>
                <w:kern w:val="0"/>
                <w:szCs w:val="21"/>
              </w:rPr>
              <w:t>TGCCTTGTAATCCTTGTGGA</w:t>
            </w:r>
          </w:p>
        </w:tc>
      </w:tr>
    </w:tbl>
    <w:p w14:paraId="1C0C8255" w14:textId="77777777" w:rsidR="001A5677" w:rsidRPr="0051355A" w:rsidRDefault="001A5677" w:rsidP="00CF4D34">
      <w:pPr>
        <w:rPr>
          <w:rFonts w:ascii="Times New Roman" w:hAnsi="Times New Roman" w:cs="Times New Roman"/>
          <w:szCs w:val="21"/>
        </w:rPr>
      </w:pPr>
    </w:p>
    <w:sectPr w:rsidR="001A5677" w:rsidRPr="00513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FB2E6" w14:textId="77777777" w:rsidR="00DF3DF0" w:rsidRDefault="00DF3DF0" w:rsidP="00A17EF3">
      <w:r>
        <w:separator/>
      </w:r>
    </w:p>
  </w:endnote>
  <w:endnote w:type="continuationSeparator" w:id="0">
    <w:p w14:paraId="44141A1C" w14:textId="77777777" w:rsidR="00DF3DF0" w:rsidRDefault="00DF3DF0" w:rsidP="00A17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A94AE" w14:textId="77777777" w:rsidR="00DF3DF0" w:rsidRDefault="00DF3DF0" w:rsidP="00A17EF3">
      <w:r>
        <w:separator/>
      </w:r>
    </w:p>
  </w:footnote>
  <w:footnote w:type="continuationSeparator" w:id="0">
    <w:p w14:paraId="1F626DC2" w14:textId="77777777" w:rsidR="00DF3DF0" w:rsidRDefault="00DF3DF0" w:rsidP="00A17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BB1"/>
    <w:rsid w:val="001734CF"/>
    <w:rsid w:val="001A5677"/>
    <w:rsid w:val="00234BB1"/>
    <w:rsid w:val="004A6BB1"/>
    <w:rsid w:val="0051355A"/>
    <w:rsid w:val="007C3209"/>
    <w:rsid w:val="00A17EF3"/>
    <w:rsid w:val="00B76A52"/>
    <w:rsid w:val="00B94139"/>
    <w:rsid w:val="00CF4D34"/>
    <w:rsid w:val="00DD321F"/>
    <w:rsid w:val="00DF3DF0"/>
    <w:rsid w:val="00FE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8F78F"/>
  <w15:chartTrackingRefBased/>
  <w15:docId w15:val="{362F8294-3B46-4ED1-8452-3DA76E991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B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6B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4A6BB1"/>
    <w:rPr>
      <w:b/>
      <w:bCs/>
    </w:rPr>
  </w:style>
  <w:style w:type="character" w:customStyle="1" w:styleId="hps">
    <w:name w:val="hps"/>
    <w:basedOn w:val="a0"/>
    <w:rsid w:val="004A6BB1"/>
  </w:style>
  <w:style w:type="paragraph" w:styleId="a5">
    <w:name w:val="header"/>
    <w:basedOn w:val="a"/>
    <w:link w:val="a6"/>
    <w:uiPriority w:val="99"/>
    <w:unhideWhenUsed/>
    <w:rsid w:val="00A17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17EF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17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17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ingnan</dc:creator>
  <cp:keywords/>
  <dc:description/>
  <cp:lastModifiedBy>he lingnan</cp:lastModifiedBy>
  <cp:revision>4</cp:revision>
  <dcterms:created xsi:type="dcterms:W3CDTF">2022-06-22T10:07:00Z</dcterms:created>
  <dcterms:modified xsi:type="dcterms:W3CDTF">2023-02-08T04:36:00Z</dcterms:modified>
</cp:coreProperties>
</file>